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94B32" w14:textId="77777777" w:rsidR="00043E37" w:rsidRPr="00CA6FC2" w:rsidRDefault="00043E37" w:rsidP="00FA6713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bookmarkStart w:id="0" w:name="_GoBack"/>
      <w:bookmarkEnd w:id="0"/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able </w:t>
      </w:r>
      <w:r w:rsidR="009112FC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: Predictors of healthy ageing (defined according three definitions) in the </w:t>
      </w:r>
      <w:proofErr w:type="spellStart"/>
      <w:proofErr w:type="gramStart"/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PolSenior</w:t>
      </w:r>
      <w:proofErr w:type="spellEnd"/>
      <w:r w:rsidR="009112FC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9112FC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female</w:t>
      </w:r>
      <w:proofErr w:type="gramEnd"/>
      <w:r w:rsidR="009112FC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opulation aged 65+ years </w:t>
      </w:r>
      <w:r w:rsidR="009112FC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5406CA1A" w14:textId="77777777" w:rsidR="00F26F52" w:rsidRPr="00CA6FC2" w:rsidRDefault="00F26F52" w:rsidP="00F26F52">
      <w:pPr>
        <w:suppressLineNumbers/>
        <w:pBdr>
          <w:top w:val="single" w:sz="4" w:space="1" w:color="auto"/>
          <w:bottom w:val="single" w:sz="4" w:space="1" w:color="auto"/>
        </w:pBdr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Category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Def. I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  <w:t>Def. II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  <w:t>Def. III</w:t>
      </w:r>
    </w:p>
    <w:p w14:paraId="23843AE9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ge (years)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22D4D2F7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5-6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</w:p>
    <w:p w14:paraId="59AE0ACC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0-7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85 (0.61-1.19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8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7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4E10F60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5-7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56 (0.39-0.81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9-0.8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9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4917927E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0-8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50 (0.33-0.77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3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34-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0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285BC397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5-8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8 (0.10-0.31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636B4D32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0+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0 (0.05-0.22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5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267D7319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ducation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35B54A3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 Secondary School or higher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97 (1.46-2.46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 (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2.3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8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7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6EC17E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Marital status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2A5E24E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Married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43 (1.09-1.88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4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9-1.8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3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9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78B9A067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Place of residence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044B995D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Village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79 (0.60-1.04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8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4-1.1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98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634747B2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mployed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4096595F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27 (0.47-3.47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3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5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.4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7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62EF65F4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Income (in PLZ)</w:t>
      </w:r>
    </w:p>
    <w:p w14:paraId="152736AE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&lt;=100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</w:p>
    <w:p w14:paraId="1C69806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001-200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13 (0.83-1.53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95-1.7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2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167015C3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&gt;200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3.03 (1.39-6.61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5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2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.4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.0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64FF969B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No response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89 (0.57-1.39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0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7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0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3C419E10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hortage of money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3C5998E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7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8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4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8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544C1F53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Physical exercising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075A9696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2.65 (2.05-3.43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2.36 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(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3-3.0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0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50-2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394FAD64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moking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40BBB84F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Current smoker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74 (0.44-1.27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6-1.5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3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4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7C9A8683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elf-rated health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4F274B4C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Fair/good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99 (1.55-2.55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0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2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2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2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3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3180784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alls during last year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289220B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5 (0.47-0.91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4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8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6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8FD004B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Need for help/care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6D00F67D" w14:textId="77777777" w:rsidR="00F26F52" w:rsidRPr="00CA6FC2" w:rsidRDefault="00F26F52" w:rsidP="00F26F52">
      <w:pPr>
        <w:suppressLineNumbers/>
        <w:pBdr>
          <w:bottom w:val="single" w:sz="4" w:space="1" w:color="auto"/>
        </w:pBdr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6 (0.11-0.22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11-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0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2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58FD10EB" w14:textId="77777777" w:rsidR="00F26F52" w:rsidRPr="00CA6FC2" w:rsidRDefault="00F26F52" w:rsidP="00F26F52">
      <w:pPr>
        <w:suppressLineNumbers/>
        <w:spacing w:after="0" w:line="276" w:lineRule="auto"/>
        <w:rPr>
          <w:rFonts w:ascii="Times New Roman" w:hAnsi="Times New Roman" w:cs="Times New Roman"/>
          <w:color w:val="FF0000"/>
          <w:lang w:val="en-US"/>
        </w:rPr>
      </w:pPr>
      <w:r w:rsidRPr="00CA6FC2">
        <w:rPr>
          <w:rFonts w:ascii="Times New Roman" w:hAnsi="Times New Roman" w:cs="Times New Roman"/>
          <w:color w:val="FF0000"/>
          <w:lang w:val="en-US"/>
        </w:rPr>
        <w:t>PLZ – Polish Zlotys (1’000 PLZ is equivalent of about 300 USD)</w:t>
      </w:r>
    </w:p>
    <w:p w14:paraId="7F7EFCC8" w14:textId="77777777" w:rsidR="00F26F52" w:rsidRDefault="00F26F52" w:rsidP="00F26F52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B476B2" w14:textId="77777777" w:rsidR="00F26F52" w:rsidRDefault="00F26F52" w:rsidP="00F26F52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3A7630" w14:textId="77777777" w:rsidR="00F26F52" w:rsidRDefault="00F26F52" w:rsidP="00F26F52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D4DC03" w14:textId="77777777" w:rsidR="00CA6FC2" w:rsidRDefault="00CA6FC2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br w:type="page"/>
      </w:r>
    </w:p>
    <w:p w14:paraId="7909515A" w14:textId="77777777" w:rsidR="009112FC" w:rsidRPr="00CA6FC2" w:rsidRDefault="009112FC" w:rsidP="009112FC">
      <w:pPr>
        <w:suppressLineNumbers/>
        <w:spacing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lastRenderedPageBreak/>
        <w:t xml:space="preserve">Table 5: Predictors of healthy ageing (defined according three definitions) in the </w:t>
      </w:r>
      <w:proofErr w:type="spellStart"/>
      <w:proofErr w:type="gramStart"/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PolSenior</w:t>
      </w:r>
      <w:proofErr w:type="spellEnd"/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 male</w:t>
      </w:r>
      <w:proofErr w:type="gramEnd"/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opulation aged 65+ years  </w:t>
      </w:r>
    </w:p>
    <w:p w14:paraId="7582E9F8" w14:textId="77777777" w:rsidR="00F26F52" w:rsidRPr="00CA6FC2" w:rsidRDefault="00F26F52" w:rsidP="00F26F52">
      <w:pPr>
        <w:suppressLineNumbers/>
        <w:pBdr>
          <w:top w:val="single" w:sz="4" w:space="1" w:color="auto"/>
          <w:bottom w:val="single" w:sz="4" w:space="1" w:color="auto"/>
        </w:pBdr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Category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Def. I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  <w:t>Def. II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  <w:t>Def. III</w:t>
      </w:r>
    </w:p>
    <w:p w14:paraId="3A56CE19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ge (years)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2F2D6A6D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5-6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</w:p>
    <w:p w14:paraId="7C58AD2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0-7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95 (0.67-1.32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71-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70F80EB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5-7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8 (0.48-0.91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49-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5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1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7759FA1E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0-8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51 (0.35-0.73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3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4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6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51DD372D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5-8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47 (0.32-0.69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-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1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2E9A90F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0+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22 (0.13-0.38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 (0.1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2 (0.2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7AB72DFC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ducation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606C24D7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 Secondary School or higher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2.74 (2.13-3.52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0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60-2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42 (1.14-1.77)</w:t>
      </w:r>
    </w:p>
    <w:p w14:paraId="2FCE3588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Marital status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14E86BB0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Married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29 (1.00-1.67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-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.1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33780B24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Place of residence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1F50338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Village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79 (0.62-1.02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8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9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7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)</w:t>
      </w:r>
    </w:p>
    <w:p w14:paraId="62D4A404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mployed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12A52A96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92 (0.53-1.62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5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4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9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655F7D01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Income (in PLZ)</w:t>
      </w:r>
    </w:p>
    <w:p w14:paraId="1B4B7844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&lt;=100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00 (ref.)</w:t>
      </w:r>
    </w:p>
    <w:p w14:paraId="39518792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001-200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42 (1.05-1.90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2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7CAAEBB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&gt;200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50 (0.99-2.26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6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2.4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8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59DE260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No response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15 (0.77-1.70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9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2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15023752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hortage of money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11111258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8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.8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4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8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56F96D5E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Physical exercising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39E5A037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7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1.43-2.2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-2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0 (1.3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2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39403B7E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moking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70371E9F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Current smoker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9-1.1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87 (0.6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1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3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9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D9EAF67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elf-rated health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1BBBBCC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Fair/good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2.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1.9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-2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2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2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3.3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0C4657F8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alls during last year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01A97C9F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4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8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9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6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4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6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1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</w:t>
      </w:r>
      <w:r w:rsidR="00AF76E5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3E3A3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5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1.1</w:t>
      </w:r>
      <w:r w:rsidR="003E3A3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5E1E83BA" w14:textId="77777777" w:rsidR="00F26F52" w:rsidRPr="00CA6FC2" w:rsidRDefault="00F26F52" w:rsidP="00F26F52">
      <w:pPr>
        <w:suppressLineNumbers/>
        <w:tabs>
          <w:tab w:val="left" w:pos="2977"/>
          <w:tab w:val="left" w:pos="5103"/>
          <w:tab w:val="left" w:pos="7432"/>
        </w:tabs>
        <w:spacing w:after="0" w:line="276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Need for help/care</w:t>
      </w:r>
      <w:r w:rsidRPr="00CA6FC2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</w:r>
    </w:p>
    <w:p w14:paraId="53B0579A" w14:textId="77777777" w:rsidR="00F26F52" w:rsidRPr="00CA6FC2" w:rsidRDefault="00F26F52" w:rsidP="00F26F52">
      <w:pPr>
        <w:suppressLineNumbers/>
        <w:pBdr>
          <w:bottom w:val="single" w:sz="4" w:space="1" w:color="auto"/>
        </w:pBdr>
        <w:tabs>
          <w:tab w:val="left" w:pos="2977"/>
          <w:tab w:val="left" w:pos="5103"/>
          <w:tab w:val="left" w:pos="7432"/>
        </w:tabs>
        <w:spacing w:after="0" w:line="276" w:lineRule="auto"/>
        <w:ind w:left="284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Yes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1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2</w:t>
      </w:r>
      <w:r w:rsidR="00350FF0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0.</w:t>
      </w:r>
      <w:r w:rsidR="0048621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09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19)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>0.13 (0.0</w:t>
      </w:r>
      <w:r w:rsidR="003E3A3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7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-0.2</w:t>
      </w:r>
      <w:r w:rsidR="003E3A3B"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3</w:t>
      </w:r>
      <w:r w:rsidRPr="00CA6FC2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</w:p>
    <w:p w14:paraId="2F1D9CDE" w14:textId="77777777" w:rsidR="00F26F52" w:rsidRPr="00CA6FC2" w:rsidRDefault="00F26F52" w:rsidP="00F26F52">
      <w:pPr>
        <w:suppressLineNumbers/>
        <w:spacing w:after="0" w:line="276" w:lineRule="auto"/>
        <w:rPr>
          <w:rFonts w:ascii="Times New Roman" w:hAnsi="Times New Roman" w:cs="Times New Roman"/>
          <w:color w:val="FF0000"/>
          <w:lang w:val="en-US"/>
        </w:rPr>
      </w:pPr>
      <w:r w:rsidRPr="00CA6FC2">
        <w:rPr>
          <w:rFonts w:ascii="Times New Roman" w:hAnsi="Times New Roman" w:cs="Times New Roman"/>
          <w:color w:val="FF0000"/>
          <w:lang w:val="en-US"/>
        </w:rPr>
        <w:t>PLZ – Polish Zlotys (1’000 PLZ is equivalent of about 300 USD)</w:t>
      </w:r>
    </w:p>
    <w:sectPr w:rsidR="00F26F52" w:rsidRPr="00CA6FC2" w:rsidSect="00760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E37"/>
    <w:rsid w:val="00043E37"/>
    <w:rsid w:val="00350FF0"/>
    <w:rsid w:val="003E3A3B"/>
    <w:rsid w:val="0048621B"/>
    <w:rsid w:val="00760D25"/>
    <w:rsid w:val="009112FC"/>
    <w:rsid w:val="00A57717"/>
    <w:rsid w:val="00AF76E5"/>
    <w:rsid w:val="00CA6FC2"/>
    <w:rsid w:val="00DC5EA7"/>
    <w:rsid w:val="00E204F6"/>
    <w:rsid w:val="00F26F52"/>
    <w:rsid w:val="00FA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F32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E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2663</Characters>
  <Application>Microsoft Macintosh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 Agnieszka</dc:creator>
  <cp:lastModifiedBy>Utilisateur de Microsoft Office</cp:lastModifiedBy>
  <cp:revision>2</cp:revision>
  <dcterms:created xsi:type="dcterms:W3CDTF">2019-07-09T04:58:00Z</dcterms:created>
  <dcterms:modified xsi:type="dcterms:W3CDTF">2019-07-09T04:58:00Z</dcterms:modified>
</cp:coreProperties>
</file>